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2D5F2" w14:textId="7336C21F" w:rsidR="00C15C7B" w:rsidRPr="00E65260" w:rsidRDefault="00C15C7B">
      <w:pPr>
        <w:rPr>
          <w:rFonts w:ascii="Calibri" w:hAnsi="Calibri" w:cs="Calibri"/>
          <w:b/>
          <w:bCs/>
          <w:color w:val="000000" w:themeColor="text1"/>
        </w:rPr>
      </w:pPr>
      <w:r w:rsidRPr="00E65260">
        <w:rPr>
          <w:rFonts w:ascii="Calibri" w:hAnsi="Calibri" w:cs="Calibri"/>
          <w:b/>
          <w:bCs/>
          <w:color w:val="000000" w:themeColor="text1"/>
        </w:rPr>
        <w:t>Survey Questions</w:t>
      </w:r>
    </w:p>
    <w:p w14:paraId="2885FC07" w14:textId="77777777" w:rsidR="00C15C7B" w:rsidRDefault="00C15C7B">
      <w:pPr>
        <w:rPr>
          <w:rFonts w:ascii="Calibri" w:hAnsi="Calibri" w:cs="Calibri"/>
          <w:color w:val="000000" w:themeColor="text1"/>
        </w:rPr>
      </w:pPr>
    </w:p>
    <w:p w14:paraId="170FC6E8" w14:textId="6826833F" w:rsidR="006B2193" w:rsidRDefault="00457CB8">
      <w:pPr>
        <w:rPr>
          <w:rFonts w:ascii="Calibri" w:hAnsi="Calibri" w:cs="Calibri"/>
          <w:color w:val="000000" w:themeColor="text1"/>
        </w:rPr>
      </w:pPr>
      <w:r w:rsidRPr="00457CB8">
        <w:rPr>
          <w:rFonts w:ascii="Calibri" w:hAnsi="Calibri" w:cs="Calibri"/>
          <w:color w:val="000000" w:themeColor="text1"/>
        </w:rPr>
        <w:t>Current Position</w:t>
      </w:r>
      <w:r w:rsidR="006B2193">
        <w:rPr>
          <w:rFonts w:ascii="Calibri" w:hAnsi="Calibri" w:cs="Calibri"/>
          <w:color w:val="000000" w:themeColor="text1"/>
        </w:rPr>
        <w:t xml:space="preserve"> </w:t>
      </w:r>
    </w:p>
    <w:p w14:paraId="479C4BEF" w14:textId="5219E7F0" w:rsidR="002E14BB" w:rsidRPr="006B2193" w:rsidRDefault="002E14BB">
      <w:pPr>
        <w:rPr>
          <w:rFonts w:ascii="Calibri" w:hAnsi="Calibri" w:cs="Calibri"/>
          <w:color w:val="000000" w:themeColor="text1"/>
        </w:rPr>
      </w:pPr>
    </w:p>
    <w:p w14:paraId="46E3D367" w14:textId="15DD4DF4" w:rsidR="002E14BB" w:rsidRPr="006B2193" w:rsidRDefault="002E14BB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Please think about the critical events you have seen lately. How many critical events have you seen in the operating room, post-operative care unit, or immediately postoperatively in the ICU, that you remember well, in the past 6 months??</w:t>
      </w:r>
    </w:p>
    <w:p w14:paraId="7D85ECE0" w14:textId="295A38D7" w:rsidR="002E14BB" w:rsidRDefault="002E14BB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 xml:space="preserve">Please indicate the critical event cognitive aids or guides you are familiar with: </w:t>
      </w:r>
    </w:p>
    <w:p w14:paraId="0543533F" w14:textId="58E19A44" w:rsidR="00CD6214" w:rsidRDefault="00CD6214" w:rsidP="00CD6214">
      <w:pPr>
        <w:pStyle w:val="ListParagraph"/>
        <w:ind w:left="1080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Malignant Hyperthermia</w:t>
      </w:r>
    </w:p>
    <w:p w14:paraId="61E81B43" w14:textId="135D4BA2" w:rsidR="00CD6214" w:rsidRDefault="00CD6214" w:rsidP="00CD6214">
      <w:pPr>
        <w:pStyle w:val="ListParagraph"/>
        <w:ind w:left="1080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Local Anesthetic Systemic Toxicity</w:t>
      </w:r>
    </w:p>
    <w:p w14:paraId="7D2B478F" w14:textId="58016F4B" w:rsidR="00CD6214" w:rsidRDefault="00CD6214" w:rsidP="00CD6214">
      <w:pPr>
        <w:pStyle w:val="ListParagraph"/>
        <w:ind w:left="1080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Ariadne Labs Crisis Checklist</w:t>
      </w:r>
    </w:p>
    <w:p w14:paraId="4A1769A3" w14:textId="5E7B1D1F" w:rsidR="00CD6214" w:rsidRDefault="00CD6214" w:rsidP="00CD6214">
      <w:pPr>
        <w:pStyle w:val="ListParagraph"/>
        <w:ind w:left="1080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ociety for Pediatric Anesthesia Crisis Checklist</w:t>
      </w:r>
    </w:p>
    <w:p w14:paraId="34190C39" w14:textId="7170DA90" w:rsidR="00CD6214" w:rsidRDefault="00CD6214" w:rsidP="00CD6214">
      <w:pPr>
        <w:pStyle w:val="ListParagraph"/>
        <w:ind w:left="1080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tanford Emergency Manual</w:t>
      </w:r>
    </w:p>
    <w:p w14:paraId="117DB5BC" w14:textId="4CE1A39D" w:rsidR="00CD6214" w:rsidRDefault="00CD6214" w:rsidP="00CD6214">
      <w:pPr>
        <w:pStyle w:val="ListParagraph"/>
        <w:ind w:left="1080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Other </w:t>
      </w:r>
    </w:p>
    <w:p w14:paraId="074E97BA" w14:textId="5063D354" w:rsidR="00CD6214" w:rsidRDefault="00CD6214" w:rsidP="00CD6214">
      <w:pPr>
        <w:pStyle w:val="ListParagraph"/>
        <w:ind w:left="1080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None</w:t>
      </w:r>
    </w:p>
    <w:p w14:paraId="61CA96FA" w14:textId="77777777" w:rsidR="00CD6214" w:rsidRPr="005566FC" w:rsidRDefault="00CD6214" w:rsidP="005566FC">
      <w:pPr>
        <w:rPr>
          <w:rFonts w:ascii="Calibri" w:hAnsi="Calibri" w:cs="Calibri"/>
          <w:color w:val="000000" w:themeColor="text1"/>
        </w:rPr>
      </w:pPr>
    </w:p>
    <w:p w14:paraId="1A858C9A" w14:textId="68CA73B8" w:rsidR="002E14BB" w:rsidRPr="006B2193" w:rsidRDefault="002E14BB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Which other critical events cognitive aids or guides are you familiar with?</w:t>
      </w:r>
    </w:p>
    <w:p w14:paraId="39C638A1" w14:textId="047749B7" w:rsidR="006B2193" w:rsidRPr="006B2193" w:rsidRDefault="006B2193" w:rsidP="006B2193">
      <w:pPr>
        <w:pStyle w:val="ListParagraph"/>
        <w:ind w:left="1080"/>
        <w:rPr>
          <w:rFonts w:ascii="Calibri" w:hAnsi="Calibri" w:cs="Calibri"/>
          <w:color w:val="000000" w:themeColor="text1"/>
        </w:rPr>
      </w:pPr>
    </w:p>
    <w:p w14:paraId="6F53A10F" w14:textId="5F0ABECF" w:rsidR="006B2193" w:rsidRPr="00E65260" w:rsidRDefault="006B2193" w:rsidP="006B2193">
      <w:pPr>
        <w:pStyle w:val="ListParagraph"/>
        <w:ind w:left="1080"/>
        <w:rPr>
          <w:rFonts w:ascii="Calibri" w:hAnsi="Calibri" w:cs="Calibri"/>
          <w:b/>
          <w:bCs/>
          <w:color w:val="000000" w:themeColor="text1"/>
        </w:rPr>
      </w:pPr>
      <w:r w:rsidRPr="00E65260">
        <w:rPr>
          <w:rFonts w:ascii="Calibri" w:hAnsi="Calibri" w:cs="Calibri"/>
          <w:b/>
          <w:bCs/>
          <w:color w:val="000000" w:themeColor="text1"/>
        </w:rPr>
        <w:t>Critical event questions (repeated for each event)</w:t>
      </w:r>
    </w:p>
    <w:p w14:paraId="5E7112C3" w14:textId="0050A804" w:rsidR="002E14BB" w:rsidRDefault="002E14BB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1st Critical Event: 1) Check the box(es) corresponding to the relevant critical event (selection provided)</w:t>
      </w:r>
    </w:p>
    <w:p w14:paraId="4DEE96F2" w14:textId="77777777" w:rsidR="00024AC2" w:rsidRDefault="00024AC2" w:rsidP="00024AC2">
      <w:pPr>
        <w:pStyle w:val="ListParagraph"/>
        <w:ind w:left="1080"/>
      </w:pP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Anaphylaxis</w:t>
      </w:r>
      <w:r w:rsidRPr="00024AC2">
        <w:rPr>
          <w:rFonts w:ascii="Wingdings" w:hAnsi="Wingdings"/>
        </w:rPr>
        <w:t></w:t>
      </w:r>
      <w:r w:rsidRPr="00024AC2">
        <w:rPr>
          <w:rFonts w:ascii="Wingdings" w:hAnsi="Wingdings"/>
        </w:rPr>
        <w:tab/>
      </w:r>
      <w:r w:rsidRPr="00024AC2">
        <w:rPr>
          <w:rFonts w:ascii="Wingdings" w:hAnsi="Wingdings"/>
        </w:rPr>
        <w:tab/>
      </w:r>
      <w:r w:rsidRPr="00024AC2">
        <w:rPr>
          <w:rFonts w:ascii="Wingdings" w:hAnsi="Wingdings"/>
        </w:rPr>
        <w:t></w:t>
      </w:r>
      <w:r w:rsidRPr="00024AC2">
        <w:rPr>
          <w:rFonts w:ascii="Wingdings" w:hAnsi="Wingdings"/>
        </w:rPr>
        <w:t></w:t>
      </w:r>
      <w:r w:rsidRPr="00024AC2">
        <w:rPr>
          <w:rFonts w:ascii="Wingdings" w:hAnsi="Wingdings"/>
        </w:rPr>
        <w:t>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Fire</w:t>
      </w:r>
      <w:r>
        <w:tab/>
      </w:r>
      <w:r>
        <w:tab/>
        <w:t xml:space="preserve">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LAST</w:t>
      </w:r>
    </w:p>
    <w:p w14:paraId="5521B3BB" w14:textId="77777777" w:rsidR="00024AC2" w:rsidRDefault="00024AC2" w:rsidP="00024AC2">
      <w:pPr>
        <w:pStyle w:val="ListParagraph"/>
        <w:ind w:left="1080"/>
      </w:pP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Air Embolus</w:t>
      </w:r>
      <w:r w:rsidRPr="00024AC2">
        <w:rPr>
          <w:rFonts w:ascii="Wingdings" w:hAnsi="Wingdings"/>
        </w:rPr>
        <w:t></w:t>
      </w:r>
      <w:r w:rsidRPr="00024AC2">
        <w:rPr>
          <w:rFonts w:ascii="Wingdings" w:hAnsi="Wingdings"/>
        </w:rPr>
        <w:tab/>
      </w:r>
      <w:r w:rsidRPr="00024AC2">
        <w:rPr>
          <w:rFonts w:ascii="Wingdings" w:hAnsi="Wingdings"/>
        </w:rPr>
        <w:tab/>
      </w:r>
      <w:r w:rsidRPr="00024AC2">
        <w:rPr>
          <w:rFonts w:ascii="Wingdings" w:hAnsi="Wingdings"/>
        </w:rPr>
        <w:t></w:t>
      </w:r>
      <w:r w:rsidRPr="00024AC2">
        <w:rPr>
          <w:rFonts w:ascii="Wingdings" w:hAnsi="Wingdings"/>
        </w:rPr>
        <w:t></w:t>
      </w:r>
      <w:r w:rsidRPr="00024AC2">
        <w:rPr>
          <w:rFonts w:ascii="Wingdings" w:hAnsi="Wingdings"/>
        </w:rPr>
        <w:t>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Hyperkalemia</w:t>
      </w:r>
      <w:r>
        <w:tab/>
        <w:t xml:space="preserve">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MH</w:t>
      </w:r>
      <w:r>
        <w:tab/>
      </w:r>
    </w:p>
    <w:p w14:paraId="08F8E368" w14:textId="77777777" w:rsidR="00024AC2" w:rsidRDefault="00024AC2" w:rsidP="00024AC2">
      <w:pPr>
        <w:pStyle w:val="ListParagraph"/>
        <w:ind w:left="1080"/>
      </w:pP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Pulmonary Embolus</w:t>
      </w:r>
      <w:r>
        <w:tab/>
        <w:t xml:space="preserve">        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Hypertension</w:t>
      </w:r>
      <w:r>
        <w:tab/>
        <w:t xml:space="preserve">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MI</w:t>
      </w:r>
      <w:r>
        <w:tab/>
      </w:r>
      <w:r>
        <w:tab/>
      </w:r>
      <w:r>
        <w:tab/>
      </w:r>
    </w:p>
    <w:p w14:paraId="4F38B16C" w14:textId="77777777" w:rsidR="00024AC2" w:rsidRDefault="00024AC2" w:rsidP="00024AC2">
      <w:pPr>
        <w:pStyle w:val="ListParagraph"/>
        <w:ind w:left="1080"/>
      </w:pP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Bradycardia</w:t>
      </w:r>
      <w:r>
        <w:tab/>
      </w:r>
      <w:r>
        <w:tab/>
        <w:t xml:space="preserve">        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 xml:space="preserve">Hypotension </w:t>
      </w:r>
      <w:r>
        <w:tab/>
        <w:t xml:space="preserve">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Massive Hemorrhage</w:t>
      </w:r>
      <w:r>
        <w:tab/>
      </w:r>
    </w:p>
    <w:p w14:paraId="4CFB4F41" w14:textId="77777777" w:rsidR="00024AC2" w:rsidRDefault="00024AC2" w:rsidP="00024AC2">
      <w:pPr>
        <w:pStyle w:val="ListParagraph"/>
        <w:ind w:left="1080"/>
      </w:pP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Cardiac Arrest</w:t>
      </w:r>
      <w:r>
        <w:tab/>
      </w:r>
      <w:r>
        <w:tab/>
        <w:t xml:space="preserve">        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Hypoxia</w:t>
      </w:r>
      <w:r>
        <w:tab/>
      </w:r>
      <w:r>
        <w:tab/>
        <w:t xml:space="preserve">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Tension PTX</w:t>
      </w:r>
    </w:p>
    <w:p w14:paraId="601C5457" w14:textId="77777777" w:rsidR="00024AC2" w:rsidRDefault="00024AC2" w:rsidP="00024AC2">
      <w:pPr>
        <w:pStyle w:val="ListParagraph"/>
        <w:ind w:left="1080"/>
      </w:pP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 xml:space="preserve">Unexpected difficult Airway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Increased ICP</w:t>
      </w:r>
      <w:r>
        <w:tab/>
        <w:t xml:space="preserve">    </w:t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 xml:space="preserve">Transfusion </w:t>
      </w:r>
      <w:proofErr w:type="spellStart"/>
      <w:r>
        <w:t>Rxn</w:t>
      </w:r>
      <w:proofErr w:type="spellEnd"/>
    </w:p>
    <w:p w14:paraId="39DC84BE" w14:textId="77777777" w:rsidR="00024AC2" w:rsidRPr="00024AC2" w:rsidRDefault="00024AC2" w:rsidP="00024AC2">
      <w:pPr>
        <w:pStyle w:val="ListParagraph"/>
        <w:ind w:left="1080"/>
        <w:rPr>
          <w:rFonts w:ascii="Wingdings" w:hAnsi="Wingdings" w:cs="Calibri"/>
        </w:rPr>
      </w:pPr>
      <w:r>
        <w:tab/>
      </w:r>
      <w:r>
        <w:tab/>
      </w:r>
      <w:r w:rsidRPr="00024AC2">
        <w:rPr>
          <w:rFonts w:ascii="Wingdings" w:hAnsi="Wingdings"/>
        </w:rPr>
        <w:t></w:t>
      </w:r>
      <w:r w:rsidRPr="00024AC2">
        <w:rPr>
          <w:rFonts w:ascii="Wingdings" w:hAnsi="Wingdings" w:cs="Calibri"/>
        </w:rPr>
        <w:t></w:t>
      </w:r>
      <w:r>
        <w:t>Other (write in) __________________________</w:t>
      </w:r>
    </w:p>
    <w:p w14:paraId="728D09B3" w14:textId="77777777" w:rsidR="00024AC2" w:rsidRPr="006B2193" w:rsidRDefault="00024AC2" w:rsidP="00024AC2">
      <w:pPr>
        <w:pStyle w:val="ListParagraph"/>
        <w:ind w:left="1080"/>
        <w:rPr>
          <w:rFonts w:ascii="Calibri" w:hAnsi="Calibri" w:cs="Calibri"/>
          <w:color w:val="000000" w:themeColor="text1"/>
        </w:rPr>
      </w:pPr>
    </w:p>
    <w:p w14:paraId="314A4B7D" w14:textId="5008013C" w:rsidR="002E14BB" w:rsidRPr="006B2193" w:rsidRDefault="00360D27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What type of critical event occurred (1st critical event):</w:t>
      </w:r>
    </w:p>
    <w:p w14:paraId="5E242A38" w14:textId="6A23E79D" w:rsidR="00360D27" w:rsidRPr="006B2193" w:rsidRDefault="00360D27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What was your role in the case? (check all that are applicable) (1st critical event)</w:t>
      </w:r>
    </w:p>
    <w:p w14:paraId="7E7960C7" w14:textId="0DFB96B9" w:rsidR="00360D27" w:rsidRPr="006B2193" w:rsidRDefault="00360D27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We are trying to identify situations in which a cognitive aid might be useful. For this event, did you use a critical events cognitive aid DURING the event? (1st critical event)</w:t>
      </w:r>
    </w:p>
    <w:p w14:paraId="07D1ECC9" w14:textId="45969F51" w:rsidR="00360D27" w:rsidRPr="006B2193" w:rsidRDefault="006B2193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If you did not use a cognitive aid: Why not? (1st critical event)</w:t>
      </w:r>
    </w:p>
    <w:p w14:paraId="219D59D3" w14:textId="368ADB0C" w:rsidR="006B2193" w:rsidRPr="006B2193" w:rsidRDefault="006B2193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If you did use a cognitive aid - which ONE(s)? (1st critical event)</w:t>
      </w:r>
    </w:p>
    <w:p w14:paraId="16D361B3" w14:textId="34EE3E98" w:rsidR="006B2193" w:rsidRPr="006B2193" w:rsidRDefault="006B2193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What prompted you to pick up the cognitive aid? (1st critical event)</w:t>
      </w:r>
    </w:p>
    <w:p w14:paraId="32E4178D" w14:textId="6EC7CF01" w:rsidR="006B2193" w:rsidRPr="006B2193" w:rsidRDefault="006B2193" w:rsidP="002E14BB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At what point in the event did you pick up the cognitive aid? (1st critical event)</w:t>
      </w:r>
    </w:p>
    <w:p w14:paraId="516F3085" w14:textId="77777777" w:rsidR="006B2193" w:rsidRPr="006B2193" w:rsidRDefault="006B2193" w:rsidP="006B2193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What was useful about the cognitive aid? (1st critical event)</w:t>
      </w:r>
    </w:p>
    <w:p w14:paraId="1E325343" w14:textId="10EC39B9" w:rsidR="006B2193" w:rsidRPr="006B2193" w:rsidRDefault="006B2193" w:rsidP="006B2193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What was NOT useful about the cognitive aid? (1st critical event)</w:t>
      </w:r>
    </w:p>
    <w:p w14:paraId="2833C89A" w14:textId="77777777" w:rsidR="006B2193" w:rsidRPr="006B2193" w:rsidRDefault="006B2193" w:rsidP="006B2193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 xml:space="preserve">What was NOT useful about the cognitive aid? (1st critical event) </w:t>
      </w:r>
    </w:p>
    <w:p w14:paraId="1D60AAED" w14:textId="3707256E" w:rsidR="006B2193" w:rsidRPr="006B2193" w:rsidRDefault="006B2193" w:rsidP="006B2193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>Is there any other information you would like to share with us about this event or cognitive aid use?</w:t>
      </w:r>
    </w:p>
    <w:p w14:paraId="665CE366" w14:textId="420830C9" w:rsidR="006B2193" w:rsidRDefault="006B2193" w:rsidP="006B2193">
      <w:pPr>
        <w:rPr>
          <w:rFonts w:ascii="Calibri" w:hAnsi="Calibri" w:cs="Calibri"/>
          <w:color w:val="000000" w:themeColor="text1"/>
        </w:rPr>
      </w:pPr>
      <w:r w:rsidRPr="006B2193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 xml:space="preserve"> </w:t>
      </w:r>
    </w:p>
    <w:p w14:paraId="4F4458E6" w14:textId="310C746D" w:rsidR="006B2193" w:rsidRPr="006B2193" w:rsidRDefault="006B2193" w:rsidP="006B2193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lastRenderedPageBreak/>
        <w:t>(slight changes in format for second survey)</w:t>
      </w:r>
    </w:p>
    <w:sectPr w:rsidR="006B2193" w:rsidRPr="006B2193" w:rsidSect="00335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034FA8"/>
    <w:multiLevelType w:val="hybridMultilevel"/>
    <w:tmpl w:val="CAAA92C6"/>
    <w:lvl w:ilvl="0" w:tplc="B198858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971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297"/>
    <w:rsid w:val="00020962"/>
    <w:rsid w:val="00024AC2"/>
    <w:rsid w:val="001F0A56"/>
    <w:rsid w:val="00246948"/>
    <w:rsid w:val="002E14BB"/>
    <w:rsid w:val="002E6197"/>
    <w:rsid w:val="00335709"/>
    <w:rsid w:val="00360D27"/>
    <w:rsid w:val="0043695B"/>
    <w:rsid w:val="0043716E"/>
    <w:rsid w:val="00457CB8"/>
    <w:rsid w:val="005566FC"/>
    <w:rsid w:val="0065354C"/>
    <w:rsid w:val="006B2193"/>
    <w:rsid w:val="0071109D"/>
    <w:rsid w:val="00716C5B"/>
    <w:rsid w:val="00736297"/>
    <w:rsid w:val="008439F0"/>
    <w:rsid w:val="00875500"/>
    <w:rsid w:val="0093523F"/>
    <w:rsid w:val="00A85817"/>
    <w:rsid w:val="00A907FD"/>
    <w:rsid w:val="00AA205F"/>
    <w:rsid w:val="00AD131E"/>
    <w:rsid w:val="00B216E2"/>
    <w:rsid w:val="00B74EFC"/>
    <w:rsid w:val="00BA082E"/>
    <w:rsid w:val="00C1328C"/>
    <w:rsid w:val="00C15C7B"/>
    <w:rsid w:val="00CD1C91"/>
    <w:rsid w:val="00CD6214"/>
    <w:rsid w:val="00E057F7"/>
    <w:rsid w:val="00E65260"/>
    <w:rsid w:val="00EF0AB2"/>
    <w:rsid w:val="00FB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67B0D"/>
  <w15:chartTrackingRefBased/>
  <w15:docId w15:val="{F589A5B3-5C83-3F48-A458-06E5202A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1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4B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19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9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4AC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5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lebone Ruskin</dc:creator>
  <cp:keywords/>
  <dc:description/>
  <cp:lastModifiedBy>Anna Clebone Ruskin</cp:lastModifiedBy>
  <cp:revision>11</cp:revision>
  <dcterms:created xsi:type="dcterms:W3CDTF">2020-02-17T17:03:00Z</dcterms:created>
  <dcterms:modified xsi:type="dcterms:W3CDTF">2024-10-16T17:19:00Z</dcterms:modified>
</cp:coreProperties>
</file>